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5174A" w14:textId="77777777" w:rsidR="0006548B" w:rsidRDefault="000654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E1788" w14:textId="40C7E0ED" w:rsidR="0006548B" w:rsidRDefault="00065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1796">
        <w:rPr>
          <w:noProof/>
        </w:rPr>
        <w:drawing>
          <wp:inline distT="0" distB="0" distL="0" distR="0" wp14:anchorId="4F0CBF5D" wp14:editId="7DD3197E">
            <wp:extent cx="5274310" cy="4381500"/>
            <wp:effectExtent l="0" t="0" r="2540" b="0"/>
            <wp:docPr id="7" name="图片 7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&#10;&#10;描述已自动生成"/>
                    <pic:cNvPicPr/>
                  </pic:nvPicPr>
                  <pic:blipFill rotWithShape="1">
                    <a:blip r:embed="rId6"/>
                    <a:srcRect t="7015" b="32107"/>
                    <a:stretch/>
                  </pic:blipFill>
                  <pic:spPr bwMode="auto">
                    <a:xfrm>
                      <a:off x="0" y="0"/>
                      <a:ext cx="527431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752041" w14:textId="763D9AAC" w:rsidR="00401EDF" w:rsidRDefault="0006548B" w:rsidP="000654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43"/>
      <w:r w:rsidRPr="0006548B">
        <w:rPr>
          <w:rFonts w:ascii="Times New Roman" w:hAnsi="Times New Roman" w:cs="Times New Roman"/>
          <w:b/>
          <w:bCs/>
          <w:sz w:val="24"/>
          <w:szCs w:val="24"/>
        </w:rPr>
        <w:t>S1 Fig 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Pairwise comparisons of three </w:t>
      </w:r>
      <w:r w:rsidR="00B94C00">
        <w:rPr>
          <w:rFonts w:ascii="Times New Roman" w:hAnsi="Times New Roman" w:cs="Times New Roman"/>
          <w:b/>
          <w:bCs/>
          <w:sz w:val="24"/>
          <w:szCs w:val="24"/>
        </w:rPr>
        <w:t>time points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for all 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647E467" w14:textId="3BBE08B2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  <w:r w:rsidRPr="0006548B">
        <w:rPr>
          <w:rFonts w:ascii="Times New Roman" w:hAnsi="Times New Roman" w:cs="Times New Roman"/>
          <w:sz w:val="24"/>
          <w:szCs w:val="24"/>
        </w:rPr>
        <w:t xml:space="preserve">Each node shows the sample average rank of </w:t>
      </w:r>
      <w:r w:rsidR="00C13B94">
        <w:rPr>
          <w:rFonts w:ascii="Times New Roman" w:hAnsi="Times New Roman" w:cs="Times New Roman"/>
          <w:sz w:val="24"/>
          <w:szCs w:val="24"/>
        </w:rPr>
        <w:t>HRV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2B12B1C" w14:textId="720E4D14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AFFEC3" w14:textId="31096BDE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7BE79C" w14:textId="77777777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475D49" w14:textId="19711BD9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  <w:r w:rsidRPr="000C2351">
        <w:rPr>
          <w:noProof/>
        </w:rPr>
        <w:lastRenderedPageBreak/>
        <w:drawing>
          <wp:inline distT="0" distB="0" distL="0" distR="0" wp14:anchorId="400D0D93" wp14:editId="36DFF414">
            <wp:extent cx="5274310" cy="2752725"/>
            <wp:effectExtent l="0" t="0" r="2540" b="9525"/>
            <wp:docPr id="8" name="图片 8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表格&#10;&#10;中度可信度描述已自动生成"/>
                    <pic:cNvPicPr/>
                  </pic:nvPicPr>
                  <pic:blipFill rotWithShape="1">
                    <a:blip r:embed="rId7"/>
                    <a:srcRect t="8408" b="42004"/>
                    <a:stretch/>
                  </pic:blipFill>
                  <pic:spPr bwMode="auto">
                    <a:xfrm>
                      <a:off x="0" y="0"/>
                      <a:ext cx="5274310" cy="275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E5BD5" w14:textId="541121E7" w:rsidR="0006548B" w:rsidRDefault="0006548B" w:rsidP="000654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44"/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S1 Fig </w:t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Pairwise comparisons of three</w:t>
      </w:r>
      <w:r w:rsidR="00B94C00">
        <w:rPr>
          <w:rFonts w:ascii="Times New Roman" w:hAnsi="Times New Roman" w:cs="Times New Roman"/>
          <w:b/>
          <w:bCs/>
          <w:sz w:val="24"/>
          <w:szCs w:val="24"/>
        </w:rPr>
        <w:t xml:space="preserve">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</w:rPr>
        <w:t>male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035E501" w14:textId="0D90E751" w:rsid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  <w:r w:rsidRPr="0006548B">
        <w:rPr>
          <w:rFonts w:ascii="Times New Roman" w:hAnsi="Times New Roman" w:cs="Times New Roman"/>
          <w:sz w:val="24"/>
          <w:szCs w:val="24"/>
        </w:rPr>
        <w:t xml:space="preserve">Each node shows the sample average rank of </w:t>
      </w:r>
      <w:r w:rsidR="00C13B94">
        <w:rPr>
          <w:rFonts w:ascii="Times New Roman" w:hAnsi="Times New Roman" w:cs="Times New Roman"/>
          <w:sz w:val="24"/>
          <w:szCs w:val="24"/>
        </w:rPr>
        <w:t>HRV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4422E519" w14:textId="09BBB83E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97D2EE" w14:textId="3883B4FA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C29D5C" w14:textId="581B9CC0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5952C8" w14:textId="1BC9A51D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D016F0" w14:textId="470CC104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558966" w14:textId="1F84EAD1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3128D2" w14:textId="7DF7D268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4FE2FC" w14:textId="3EC3931F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EFE13A" w14:textId="60A06D86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5968679" w14:textId="7AB18CCC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735AD6" w14:textId="4C70666F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168DFD" w14:textId="6F51D855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E52247" w14:textId="3E60B8C3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9CE8CF" w14:textId="619C0A1D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3CEE3A" w14:textId="4E8BEBEE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E6E087" w14:textId="7C40776D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328F60" w14:textId="3EB33C9A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28BAE8" w14:textId="1E9743C1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A6E338" w14:textId="345D3EBD" w:rsidR="003A38DE" w:rsidRDefault="003A38DE" w:rsidP="0006548B">
      <w:pPr>
        <w:jc w:val="left"/>
        <w:rPr>
          <w:rFonts w:ascii="Times New Roman" w:hAnsi="Times New Roman" w:cs="Times New Roman"/>
          <w:sz w:val="24"/>
          <w:szCs w:val="24"/>
        </w:rPr>
      </w:pPr>
      <w:r w:rsidRPr="000C2351">
        <w:rPr>
          <w:noProof/>
        </w:rPr>
        <w:lastRenderedPageBreak/>
        <w:drawing>
          <wp:inline distT="0" distB="0" distL="0" distR="0" wp14:anchorId="783CAC5A" wp14:editId="5CD7D9C6">
            <wp:extent cx="5274310" cy="2714625"/>
            <wp:effectExtent l="0" t="0" r="2540" b="9525"/>
            <wp:docPr id="9" name="图片 9" descr="图形用户界面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形用户界面, 表格&#10;&#10;描述已自动生成"/>
                    <pic:cNvPicPr/>
                  </pic:nvPicPr>
                  <pic:blipFill rotWithShape="1">
                    <a:blip r:embed="rId8"/>
                    <a:srcRect t="8751" b="42347"/>
                    <a:stretch/>
                  </pic:blipFill>
                  <pic:spPr bwMode="auto"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5418B" w14:textId="47098F19" w:rsidR="003A38DE" w:rsidRDefault="003A38DE" w:rsidP="003A38D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S1 Fig </w:t>
      </w: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Pairwise comparisons of three </w:t>
      </w:r>
      <w:r w:rsidR="00B94C00">
        <w:rPr>
          <w:rFonts w:ascii="Times New Roman" w:hAnsi="Times New Roman" w:cs="Times New Roman"/>
          <w:b/>
          <w:bCs/>
          <w:sz w:val="24"/>
          <w:szCs w:val="24"/>
        </w:rPr>
        <w:t>time points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</w:rPr>
        <w:t>female</w:t>
      </w:r>
      <w:r w:rsidRPr="0006548B">
        <w:rPr>
          <w:rFonts w:ascii="Times New Roman" w:hAnsi="Times New Roman" w:cs="Times New Roman"/>
          <w:b/>
          <w:bCs/>
          <w:sz w:val="24"/>
          <w:szCs w:val="24"/>
        </w:rPr>
        <w:t xml:space="preserve"> 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9047BD" w14:textId="09CC9158" w:rsidR="003A38DE" w:rsidRDefault="003A38DE" w:rsidP="003A38DE">
      <w:pPr>
        <w:jc w:val="left"/>
        <w:rPr>
          <w:rFonts w:ascii="Times New Roman" w:hAnsi="Times New Roman" w:cs="Times New Roman"/>
          <w:sz w:val="24"/>
          <w:szCs w:val="24"/>
        </w:rPr>
      </w:pPr>
      <w:r w:rsidRPr="0006548B">
        <w:rPr>
          <w:rFonts w:ascii="Times New Roman" w:hAnsi="Times New Roman" w:cs="Times New Roman"/>
          <w:sz w:val="24"/>
          <w:szCs w:val="24"/>
        </w:rPr>
        <w:t xml:space="preserve">Each node shows the sample average rank of </w:t>
      </w:r>
      <w:r w:rsidR="00C13B94">
        <w:rPr>
          <w:rFonts w:ascii="Times New Roman" w:hAnsi="Times New Roman" w:cs="Times New Roman"/>
          <w:sz w:val="24"/>
          <w:szCs w:val="24"/>
        </w:rPr>
        <w:t>HRV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4614F2" w14:textId="77777777" w:rsidR="0006548B" w:rsidRPr="0006548B" w:rsidRDefault="0006548B" w:rsidP="0006548B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6548B" w:rsidRPr="0006548B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2481D" w14:textId="77777777" w:rsidR="00752912" w:rsidRDefault="00752912" w:rsidP="0006548B">
      <w:pPr>
        <w:spacing w:after="0" w:line="240" w:lineRule="auto"/>
      </w:pPr>
      <w:r>
        <w:separator/>
      </w:r>
    </w:p>
  </w:endnote>
  <w:endnote w:type="continuationSeparator" w:id="0">
    <w:p w14:paraId="72E2ECA4" w14:textId="77777777" w:rsidR="00752912" w:rsidRDefault="00752912" w:rsidP="00065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0772D" w14:textId="77777777" w:rsidR="00752912" w:rsidRDefault="00752912" w:rsidP="0006548B">
      <w:pPr>
        <w:spacing w:after="0" w:line="240" w:lineRule="auto"/>
      </w:pPr>
      <w:r>
        <w:separator/>
      </w:r>
    </w:p>
  </w:footnote>
  <w:footnote w:type="continuationSeparator" w:id="0">
    <w:p w14:paraId="672CE217" w14:textId="77777777" w:rsidR="00752912" w:rsidRDefault="00752912" w:rsidP="00065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TY3NbIwMTI3NLVQ0lEKTi0uzszPAykwqgUAh+F04SwAAAA="/>
  </w:docVars>
  <w:rsids>
    <w:rsidRoot w:val="00620D5B"/>
    <w:rsid w:val="0006548B"/>
    <w:rsid w:val="003A38DE"/>
    <w:rsid w:val="00401EDF"/>
    <w:rsid w:val="00401F59"/>
    <w:rsid w:val="00620D5B"/>
    <w:rsid w:val="00752912"/>
    <w:rsid w:val="00B94C00"/>
    <w:rsid w:val="00C13B94"/>
    <w:rsid w:val="00C83A9A"/>
    <w:rsid w:val="00EA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113D1"/>
  <w15:chartTrackingRefBased/>
  <w15:docId w15:val="{2A1A76D9-391F-4F48-98FA-321D528E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4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6548B"/>
  </w:style>
  <w:style w:type="paragraph" w:styleId="a5">
    <w:name w:val="footer"/>
    <w:basedOn w:val="a"/>
    <w:link w:val="a6"/>
    <w:uiPriority w:val="99"/>
    <w:unhideWhenUsed/>
    <w:rsid w:val="0006548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65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0</Words>
  <Characters>340</Characters>
  <Application>Microsoft Office Word</Application>
  <DocSecurity>0</DocSecurity>
  <Lines>7</Lines>
  <Paragraphs>4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6</cp:revision>
  <dcterms:created xsi:type="dcterms:W3CDTF">2023-03-08T12:55:00Z</dcterms:created>
  <dcterms:modified xsi:type="dcterms:W3CDTF">2023-03-0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a6030da22a5f36f9759cea5b061a36e9a1881fdb0e80a0f5c5c23a8403e216</vt:lpwstr>
  </property>
</Properties>
</file>